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E430A" w14:textId="77777777" w:rsidR="00400573" w:rsidRPr="001A0951" w:rsidRDefault="00400573" w:rsidP="00845F5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0EBCC2" w14:textId="37F4E78A" w:rsidR="00400573" w:rsidRPr="001A0951" w:rsidRDefault="009A6C4B" w:rsidP="00845F5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1A0951">
        <w:rPr>
          <w:rFonts w:ascii="Times New Roman" w:hAnsi="Times New Roman" w:cs="Times New Roman"/>
          <w:sz w:val="24"/>
          <w:szCs w:val="24"/>
        </w:rPr>
        <w:t xml:space="preserve"> Table</w:t>
      </w:r>
      <w:r w:rsidRPr="001A0951">
        <w:rPr>
          <w:rFonts w:ascii="Times New Roman" w:hAnsi="Times New Roman" w:cs="Times New Roman"/>
          <w:sz w:val="24"/>
          <w:szCs w:val="24"/>
        </w:rPr>
        <w:t>. Result of MR-base</w:t>
      </w:r>
      <w:r w:rsidRPr="001A0951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 xml:space="preserve"> for exploring the association between</w:t>
      </w:r>
      <w:r w:rsidRPr="001A0951">
        <w:rPr>
          <w:rFonts w:ascii="Times New Roman" w:hAnsi="Times New Roman" w:cs="Times New Roman"/>
          <w:sz w:val="24"/>
          <w:szCs w:val="24"/>
        </w:rPr>
        <w:t xml:space="preserve"> age at menarche (AAM) and NAFLD/HOMA-IR</w:t>
      </w:r>
    </w:p>
    <w:tbl>
      <w:tblPr>
        <w:tblStyle w:val="PlainTable2"/>
        <w:tblW w:w="4865" w:type="pct"/>
        <w:tblLayout w:type="fixed"/>
        <w:tblLook w:val="04A0" w:firstRow="1" w:lastRow="0" w:firstColumn="1" w:lastColumn="0" w:noHBand="0" w:noVBand="1"/>
      </w:tblPr>
      <w:tblGrid>
        <w:gridCol w:w="1439"/>
        <w:gridCol w:w="2450"/>
        <w:gridCol w:w="1439"/>
        <w:gridCol w:w="1727"/>
        <w:gridCol w:w="2831"/>
        <w:gridCol w:w="1719"/>
        <w:gridCol w:w="1722"/>
      </w:tblGrid>
      <w:tr w:rsidR="002C785A" w14:paraId="271E02BA" w14:textId="77777777" w:rsidTr="002C7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noWrap/>
          </w:tcPr>
          <w:p w14:paraId="7B53AAB9" w14:textId="77777777" w:rsidR="00904A0A" w:rsidRPr="001A0951" w:rsidRDefault="00904A0A" w:rsidP="00E711B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7" w:type="pct"/>
            <w:gridSpan w:val="3"/>
          </w:tcPr>
          <w:p w14:paraId="53C9720B" w14:textId="3ACF97B8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AFLD</w:t>
            </w:r>
          </w:p>
        </w:tc>
        <w:tc>
          <w:tcPr>
            <w:tcW w:w="2353" w:type="pct"/>
            <w:gridSpan w:val="3"/>
          </w:tcPr>
          <w:p w14:paraId="7228ED21" w14:textId="128A6869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OMA_IR</w:t>
            </w:r>
          </w:p>
        </w:tc>
      </w:tr>
      <w:tr w:rsidR="002C785A" w14:paraId="44014D59" w14:textId="77777777" w:rsidTr="002C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noWrap/>
            <w:hideMark/>
          </w:tcPr>
          <w:p w14:paraId="455B573C" w14:textId="77777777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thod</w:t>
            </w: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9" w:type="pct"/>
            <w:noWrap/>
            <w:hideMark/>
          </w:tcPr>
          <w:p w14:paraId="5C2E8571" w14:textId="77777777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efficients [95% CI]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hideMark/>
          </w:tcPr>
          <w:p w14:paraId="7FC2286C" w14:textId="77777777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5695B869" w14:textId="77777777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chran’s Q (P-value)</w:t>
            </w:r>
          </w:p>
        </w:tc>
        <w:tc>
          <w:tcPr>
            <w:tcW w:w="1062" w:type="pct"/>
            <w:tcBorders>
              <w:top w:val="single" w:sz="4" w:space="0" w:color="auto"/>
            </w:tcBorders>
          </w:tcPr>
          <w:p w14:paraId="48D073AE" w14:textId="77777777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efficients [95% CI]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7FF2A463" w14:textId="77777777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1A99636D" w14:textId="77777777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Cochran’s Q </w:t>
            </w:r>
          </w:p>
          <w:p w14:paraId="09881103" w14:textId="77777777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P value)</w:t>
            </w:r>
          </w:p>
        </w:tc>
      </w:tr>
      <w:tr w:rsidR="002C785A" w14:paraId="3EFDBF42" w14:textId="77777777" w:rsidTr="002C785A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noWrap/>
            <w:hideMark/>
          </w:tcPr>
          <w:p w14:paraId="01011E16" w14:textId="77777777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919" w:type="pct"/>
            <w:noWrap/>
          </w:tcPr>
          <w:p w14:paraId="4E42249A" w14:textId="203E14B9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17 [-0.66,0.32]</w:t>
            </w:r>
          </w:p>
        </w:tc>
        <w:tc>
          <w:tcPr>
            <w:tcW w:w="540" w:type="pct"/>
            <w:noWrap/>
          </w:tcPr>
          <w:p w14:paraId="5A8316F3" w14:textId="7616EE09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648" w:type="pct"/>
          </w:tcPr>
          <w:p w14:paraId="7214591E" w14:textId="0AE9F50B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40 (0.49)</w:t>
            </w:r>
          </w:p>
        </w:tc>
        <w:tc>
          <w:tcPr>
            <w:tcW w:w="1062" w:type="pct"/>
          </w:tcPr>
          <w:p w14:paraId="055F98F1" w14:textId="0221AD9C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1 [-0.02, 0.02]</w:t>
            </w:r>
          </w:p>
        </w:tc>
        <w:tc>
          <w:tcPr>
            <w:tcW w:w="645" w:type="pct"/>
          </w:tcPr>
          <w:p w14:paraId="3F7B044E" w14:textId="7A9AFFC9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646" w:type="pct"/>
          </w:tcPr>
          <w:p w14:paraId="6D610B5C" w14:textId="2753C658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49 (0.81)</w:t>
            </w:r>
          </w:p>
        </w:tc>
      </w:tr>
      <w:tr w:rsidR="002C785A" w14:paraId="7D50162A" w14:textId="77777777" w:rsidTr="002C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noWrap/>
          </w:tcPr>
          <w:p w14:paraId="279F241D" w14:textId="77777777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919" w:type="pct"/>
            <w:noWrap/>
          </w:tcPr>
          <w:p w14:paraId="1F393DE9" w14:textId="75177706" w:rsidR="00904A0A" w:rsidRPr="001A0951" w:rsidRDefault="009A6C4B" w:rsidP="00E711B2">
            <w:pPr>
              <w:widowControl/>
              <w:wordWrap/>
              <w:autoSpaceDE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22 [-0.86,0.41]</w:t>
            </w:r>
          </w:p>
        </w:tc>
        <w:tc>
          <w:tcPr>
            <w:tcW w:w="540" w:type="pct"/>
            <w:noWrap/>
          </w:tcPr>
          <w:p w14:paraId="7208D128" w14:textId="48E8DF34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648" w:type="pct"/>
          </w:tcPr>
          <w:p w14:paraId="574CF09A" w14:textId="262670C1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62" w:type="pct"/>
          </w:tcPr>
          <w:p w14:paraId="3DB73490" w14:textId="772D3B4A" w:rsidR="00904A0A" w:rsidRPr="001A0951" w:rsidRDefault="009A6C4B" w:rsidP="00E711B2">
            <w:pPr>
              <w:widowControl/>
              <w:wordWrap/>
              <w:autoSpaceDE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 [-0.02,0.04]</w:t>
            </w:r>
          </w:p>
        </w:tc>
        <w:tc>
          <w:tcPr>
            <w:tcW w:w="645" w:type="pct"/>
          </w:tcPr>
          <w:p w14:paraId="38685261" w14:textId="43A9A05B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646" w:type="pct"/>
          </w:tcPr>
          <w:p w14:paraId="152D1374" w14:textId="5D799DA5" w:rsidR="00904A0A" w:rsidRPr="001A0951" w:rsidRDefault="009A6C4B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C785A" w14:paraId="2AA01BB4" w14:textId="77777777" w:rsidTr="002C785A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noWrap/>
          </w:tcPr>
          <w:p w14:paraId="468453E0" w14:textId="718276D1" w:rsidR="00904A0A" w:rsidRPr="001A0951" w:rsidRDefault="009A6C4B" w:rsidP="00904A0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R-Egger</w:t>
            </w:r>
          </w:p>
        </w:tc>
        <w:tc>
          <w:tcPr>
            <w:tcW w:w="919" w:type="pct"/>
            <w:noWrap/>
          </w:tcPr>
          <w:p w14:paraId="5D9280C1" w14:textId="4F3666ED" w:rsidR="00904A0A" w:rsidRPr="001A0951" w:rsidRDefault="009A6C4B" w:rsidP="00904A0A">
            <w:pPr>
              <w:widowControl/>
              <w:wordWrap/>
              <w:autoSpaceDE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78 [-2.08,0.51]</w:t>
            </w:r>
          </w:p>
        </w:tc>
        <w:tc>
          <w:tcPr>
            <w:tcW w:w="540" w:type="pct"/>
            <w:noWrap/>
          </w:tcPr>
          <w:p w14:paraId="586257C9" w14:textId="0E21669E" w:rsidR="00904A0A" w:rsidRPr="001A0951" w:rsidRDefault="009A6C4B" w:rsidP="00904A0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648" w:type="pct"/>
          </w:tcPr>
          <w:p w14:paraId="4FCE9488" w14:textId="4C6A5407" w:rsidR="00904A0A" w:rsidRPr="001A0951" w:rsidRDefault="009A6C4B" w:rsidP="00904A0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40 (0.49)</w:t>
            </w:r>
          </w:p>
        </w:tc>
        <w:tc>
          <w:tcPr>
            <w:tcW w:w="1062" w:type="pct"/>
          </w:tcPr>
          <w:p w14:paraId="43250F6E" w14:textId="1D4884F7" w:rsidR="00904A0A" w:rsidRPr="001A0951" w:rsidRDefault="009A6C4B" w:rsidP="00904A0A">
            <w:pPr>
              <w:widowControl/>
              <w:wordWrap/>
              <w:autoSpaceDE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 [-0.05,0.11]</w:t>
            </w:r>
          </w:p>
        </w:tc>
        <w:tc>
          <w:tcPr>
            <w:tcW w:w="645" w:type="pct"/>
          </w:tcPr>
          <w:p w14:paraId="7FCDC99F" w14:textId="40C65A29" w:rsidR="00904A0A" w:rsidRPr="001A0951" w:rsidRDefault="009A6C4B" w:rsidP="00904A0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646" w:type="pct"/>
          </w:tcPr>
          <w:p w14:paraId="14BCD0BA" w14:textId="43F1C781" w:rsidR="00904A0A" w:rsidRPr="001A0951" w:rsidRDefault="009A6C4B" w:rsidP="00904A0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.45 </w:t>
            </w: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81)</w:t>
            </w:r>
          </w:p>
        </w:tc>
      </w:tr>
      <w:tr w:rsidR="002C785A" w14:paraId="3B58442E" w14:textId="77777777" w:rsidTr="002C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noWrap/>
          </w:tcPr>
          <w:p w14:paraId="2D3B46FD" w14:textId="35152C3C" w:rsidR="00904A0A" w:rsidRPr="001A0951" w:rsidRDefault="009A6C4B" w:rsidP="00904A0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MR-Egger intercept)</w:t>
            </w:r>
          </w:p>
        </w:tc>
        <w:tc>
          <w:tcPr>
            <w:tcW w:w="919" w:type="pct"/>
            <w:noWrap/>
          </w:tcPr>
          <w:p w14:paraId="561F2250" w14:textId="08ADB448" w:rsidR="00904A0A" w:rsidRPr="001A0951" w:rsidRDefault="009A6C4B" w:rsidP="00904A0A">
            <w:pPr>
              <w:widowControl/>
              <w:wordWrap/>
              <w:autoSpaceDE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9[-0.26,0.08]</w:t>
            </w:r>
          </w:p>
        </w:tc>
        <w:tc>
          <w:tcPr>
            <w:tcW w:w="540" w:type="pct"/>
            <w:noWrap/>
          </w:tcPr>
          <w:p w14:paraId="03743F11" w14:textId="3A00E3F8" w:rsidR="00904A0A" w:rsidRPr="001A0951" w:rsidRDefault="009A6C4B" w:rsidP="00904A0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648" w:type="pct"/>
          </w:tcPr>
          <w:p w14:paraId="1DA42726" w14:textId="77777777" w:rsidR="00904A0A" w:rsidRPr="001A0951" w:rsidRDefault="00904A0A" w:rsidP="00904A0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pct"/>
          </w:tcPr>
          <w:p w14:paraId="3D7EAA95" w14:textId="27A7CAC4" w:rsidR="00904A0A" w:rsidRPr="001A0951" w:rsidRDefault="009A6C4B" w:rsidP="00904A0A">
            <w:pPr>
              <w:widowControl/>
              <w:wordWrap/>
              <w:autoSpaceDE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004</w:t>
            </w:r>
            <w:r w:rsidR="00D50E17"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[-0.02,0.01]</w:t>
            </w:r>
          </w:p>
        </w:tc>
        <w:tc>
          <w:tcPr>
            <w:tcW w:w="645" w:type="pct"/>
          </w:tcPr>
          <w:p w14:paraId="3F62DE6F" w14:textId="5F80AE5D" w:rsidR="00904A0A" w:rsidRPr="001A0951" w:rsidRDefault="009A6C4B" w:rsidP="00904A0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646" w:type="pct"/>
          </w:tcPr>
          <w:p w14:paraId="4EFC2D07" w14:textId="77777777" w:rsidR="00904A0A" w:rsidRPr="001A0951" w:rsidRDefault="00904A0A" w:rsidP="00904A0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E14F130" w14:textId="77777777" w:rsidR="00904A0A" w:rsidRPr="001A0951" w:rsidRDefault="00904A0A" w:rsidP="00845F5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6C4E6C" w14:textId="77777777" w:rsidR="00400573" w:rsidRPr="001A0951" w:rsidRDefault="00400573" w:rsidP="00845F5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094718" w14:textId="77777777" w:rsidR="00400573" w:rsidRPr="001A0951" w:rsidRDefault="00400573" w:rsidP="00845F5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766E92" w14:textId="77777777" w:rsidR="00E711B2" w:rsidRPr="001A0951" w:rsidRDefault="00E711B2" w:rsidP="00845F5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711B2" w:rsidRPr="001A0951" w:rsidSect="00AE6720">
      <w:pgSz w:w="16838" w:h="11906" w:orient="landscape"/>
      <w:pgMar w:top="1440" w:right="1701" w:bottom="1440" w:left="1440" w:header="851" w:footer="992" w:gutter="0"/>
      <w:pgNumType w:start="1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2357FF"/>
    <w:multiLevelType w:val="hybridMultilevel"/>
    <w:tmpl w:val="94F4DC4A"/>
    <w:lvl w:ilvl="0" w:tplc="471EB0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D9E4E1E" w:tentative="1">
      <w:start w:val="1"/>
      <w:numFmt w:val="upperLetter"/>
      <w:lvlText w:val="%2."/>
      <w:lvlJc w:val="left"/>
      <w:pPr>
        <w:ind w:left="1200" w:hanging="400"/>
      </w:pPr>
    </w:lvl>
    <w:lvl w:ilvl="2" w:tplc="4434CD42" w:tentative="1">
      <w:start w:val="1"/>
      <w:numFmt w:val="lowerRoman"/>
      <w:lvlText w:val="%3."/>
      <w:lvlJc w:val="right"/>
      <w:pPr>
        <w:ind w:left="1600" w:hanging="400"/>
      </w:pPr>
    </w:lvl>
    <w:lvl w:ilvl="3" w:tplc="E5DE0694" w:tentative="1">
      <w:start w:val="1"/>
      <w:numFmt w:val="decimal"/>
      <w:lvlText w:val="%4."/>
      <w:lvlJc w:val="left"/>
      <w:pPr>
        <w:ind w:left="2000" w:hanging="400"/>
      </w:pPr>
    </w:lvl>
    <w:lvl w:ilvl="4" w:tplc="C75A533C" w:tentative="1">
      <w:start w:val="1"/>
      <w:numFmt w:val="upperLetter"/>
      <w:lvlText w:val="%5."/>
      <w:lvlJc w:val="left"/>
      <w:pPr>
        <w:ind w:left="2400" w:hanging="400"/>
      </w:pPr>
    </w:lvl>
    <w:lvl w:ilvl="5" w:tplc="83525E82" w:tentative="1">
      <w:start w:val="1"/>
      <w:numFmt w:val="lowerRoman"/>
      <w:lvlText w:val="%6."/>
      <w:lvlJc w:val="right"/>
      <w:pPr>
        <w:ind w:left="2800" w:hanging="400"/>
      </w:pPr>
    </w:lvl>
    <w:lvl w:ilvl="6" w:tplc="29F2AFF6" w:tentative="1">
      <w:start w:val="1"/>
      <w:numFmt w:val="decimal"/>
      <w:lvlText w:val="%7."/>
      <w:lvlJc w:val="left"/>
      <w:pPr>
        <w:ind w:left="3200" w:hanging="400"/>
      </w:pPr>
    </w:lvl>
    <w:lvl w:ilvl="7" w:tplc="1ACE96EA" w:tentative="1">
      <w:start w:val="1"/>
      <w:numFmt w:val="upperLetter"/>
      <w:lvlText w:val="%8."/>
      <w:lvlJc w:val="left"/>
      <w:pPr>
        <w:ind w:left="3600" w:hanging="400"/>
      </w:pPr>
    </w:lvl>
    <w:lvl w:ilvl="8" w:tplc="2B4EB79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0F37BCF"/>
    <w:multiLevelType w:val="hybridMultilevel"/>
    <w:tmpl w:val="A154BB60"/>
    <w:lvl w:ilvl="0" w:tplc="EDA6B77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F51A74A2" w:tentative="1">
      <w:start w:val="1"/>
      <w:numFmt w:val="upperLetter"/>
      <w:lvlText w:val="%2."/>
      <w:lvlJc w:val="left"/>
      <w:pPr>
        <w:ind w:left="1200" w:hanging="400"/>
      </w:pPr>
    </w:lvl>
    <w:lvl w:ilvl="2" w:tplc="EF4A89C6" w:tentative="1">
      <w:start w:val="1"/>
      <w:numFmt w:val="lowerRoman"/>
      <w:lvlText w:val="%3."/>
      <w:lvlJc w:val="right"/>
      <w:pPr>
        <w:ind w:left="1600" w:hanging="400"/>
      </w:pPr>
    </w:lvl>
    <w:lvl w:ilvl="3" w:tplc="DB0AAD84" w:tentative="1">
      <w:start w:val="1"/>
      <w:numFmt w:val="decimal"/>
      <w:lvlText w:val="%4."/>
      <w:lvlJc w:val="left"/>
      <w:pPr>
        <w:ind w:left="2000" w:hanging="400"/>
      </w:pPr>
    </w:lvl>
    <w:lvl w:ilvl="4" w:tplc="14CE6FF6" w:tentative="1">
      <w:start w:val="1"/>
      <w:numFmt w:val="upperLetter"/>
      <w:lvlText w:val="%5."/>
      <w:lvlJc w:val="left"/>
      <w:pPr>
        <w:ind w:left="2400" w:hanging="400"/>
      </w:pPr>
    </w:lvl>
    <w:lvl w:ilvl="5" w:tplc="A5FA01BA" w:tentative="1">
      <w:start w:val="1"/>
      <w:numFmt w:val="lowerRoman"/>
      <w:lvlText w:val="%6."/>
      <w:lvlJc w:val="right"/>
      <w:pPr>
        <w:ind w:left="2800" w:hanging="400"/>
      </w:pPr>
    </w:lvl>
    <w:lvl w:ilvl="6" w:tplc="99283F26" w:tentative="1">
      <w:start w:val="1"/>
      <w:numFmt w:val="decimal"/>
      <w:lvlText w:val="%7."/>
      <w:lvlJc w:val="left"/>
      <w:pPr>
        <w:ind w:left="3200" w:hanging="400"/>
      </w:pPr>
    </w:lvl>
    <w:lvl w:ilvl="7" w:tplc="2838368A" w:tentative="1">
      <w:start w:val="1"/>
      <w:numFmt w:val="upperLetter"/>
      <w:lvlText w:val="%8."/>
      <w:lvlJc w:val="left"/>
      <w:pPr>
        <w:ind w:left="3600" w:hanging="400"/>
      </w:pPr>
    </w:lvl>
    <w:lvl w:ilvl="8" w:tplc="CEC6FB9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1286A13"/>
    <w:multiLevelType w:val="multilevel"/>
    <w:tmpl w:val="7070FA94"/>
    <w:lvl w:ilvl="0">
      <w:numFmt w:val="decimal"/>
      <w:lvlText w:val="%1.0"/>
      <w:lvlJc w:val="left"/>
      <w:pPr>
        <w:ind w:left="492" w:hanging="49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hint="default"/>
      </w:rPr>
    </w:lvl>
  </w:abstractNum>
  <w:abstractNum w:abstractNumId="3" w15:restartNumberingAfterBreak="0">
    <w:nsid w:val="115762A2"/>
    <w:multiLevelType w:val="hybridMultilevel"/>
    <w:tmpl w:val="FA6A5B0A"/>
    <w:lvl w:ilvl="0" w:tplc="21AAFB14">
      <w:start w:val="8884"/>
      <w:numFmt w:val="decimal"/>
      <w:lvlText w:val="%1"/>
      <w:lvlJc w:val="left"/>
      <w:pPr>
        <w:ind w:left="920" w:hanging="520"/>
      </w:pPr>
      <w:rPr>
        <w:rFonts w:hint="default"/>
      </w:rPr>
    </w:lvl>
    <w:lvl w:ilvl="1" w:tplc="B226EDCE" w:tentative="1">
      <w:start w:val="1"/>
      <w:numFmt w:val="upperLetter"/>
      <w:lvlText w:val="%2."/>
      <w:lvlJc w:val="left"/>
      <w:pPr>
        <w:ind w:left="1200" w:hanging="400"/>
      </w:pPr>
    </w:lvl>
    <w:lvl w:ilvl="2" w:tplc="870EB82C" w:tentative="1">
      <w:start w:val="1"/>
      <w:numFmt w:val="lowerRoman"/>
      <w:lvlText w:val="%3."/>
      <w:lvlJc w:val="right"/>
      <w:pPr>
        <w:ind w:left="1600" w:hanging="400"/>
      </w:pPr>
    </w:lvl>
    <w:lvl w:ilvl="3" w:tplc="01CEB14A" w:tentative="1">
      <w:start w:val="1"/>
      <w:numFmt w:val="decimal"/>
      <w:lvlText w:val="%4."/>
      <w:lvlJc w:val="left"/>
      <w:pPr>
        <w:ind w:left="2000" w:hanging="400"/>
      </w:pPr>
    </w:lvl>
    <w:lvl w:ilvl="4" w:tplc="16DA026C" w:tentative="1">
      <w:start w:val="1"/>
      <w:numFmt w:val="upperLetter"/>
      <w:lvlText w:val="%5."/>
      <w:lvlJc w:val="left"/>
      <w:pPr>
        <w:ind w:left="2400" w:hanging="400"/>
      </w:pPr>
    </w:lvl>
    <w:lvl w:ilvl="5" w:tplc="51EAEF90" w:tentative="1">
      <w:start w:val="1"/>
      <w:numFmt w:val="lowerRoman"/>
      <w:lvlText w:val="%6."/>
      <w:lvlJc w:val="right"/>
      <w:pPr>
        <w:ind w:left="2800" w:hanging="400"/>
      </w:pPr>
    </w:lvl>
    <w:lvl w:ilvl="6" w:tplc="1E6C9C5E" w:tentative="1">
      <w:start w:val="1"/>
      <w:numFmt w:val="decimal"/>
      <w:lvlText w:val="%7."/>
      <w:lvlJc w:val="left"/>
      <w:pPr>
        <w:ind w:left="3200" w:hanging="400"/>
      </w:pPr>
    </w:lvl>
    <w:lvl w:ilvl="7" w:tplc="445E56B6" w:tentative="1">
      <w:start w:val="1"/>
      <w:numFmt w:val="upperLetter"/>
      <w:lvlText w:val="%8."/>
      <w:lvlJc w:val="left"/>
      <w:pPr>
        <w:ind w:left="3600" w:hanging="400"/>
      </w:pPr>
    </w:lvl>
    <w:lvl w:ilvl="8" w:tplc="140213C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CA40060"/>
    <w:multiLevelType w:val="hybridMultilevel"/>
    <w:tmpl w:val="A154BB60"/>
    <w:lvl w:ilvl="0" w:tplc="9DA2FF8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FE5CA778" w:tentative="1">
      <w:start w:val="1"/>
      <w:numFmt w:val="upperLetter"/>
      <w:lvlText w:val="%2."/>
      <w:lvlJc w:val="left"/>
      <w:pPr>
        <w:ind w:left="1200" w:hanging="400"/>
      </w:pPr>
    </w:lvl>
    <w:lvl w:ilvl="2" w:tplc="141E2432" w:tentative="1">
      <w:start w:val="1"/>
      <w:numFmt w:val="lowerRoman"/>
      <w:lvlText w:val="%3."/>
      <w:lvlJc w:val="right"/>
      <w:pPr>
        <w:ind w:left="1600" w:hanging="400"/>
      </w:pPr>
    </w:lvl>
    <w:lvl w:ilvl="3" w:tplc="0FA444AA" w:tentative="1">
      <w:start w:val="1"/>
      <w:numFmt w:val="decimal"/>
      <w:lvlText w:val="%4."/>
      <w:lvlJc w:val="left"/>
      <w:pPr>
        <w:ind w:left="2000" w:hanging="400"/>
      </w:pPr>
    </w:lvl>
    <w:lvl w:ilvl="4" w:tplc="AFCEE63C" w:tentative="1">
      <w:start w:val="1"/>
      <w:numFmt w:val="upperLetter"/>
      <w:lvlText w:val="%5."/>
      <w:lvlJc w:val="left"/>
      <w:pPr>
        <w:ind w:left="2400" w:hanging="400"/>
      </w:pPr>
    </w:lvl>
    <w:lvl w:ilvl="5" w:tplc="4CD2991A" w:tentative="1">
      <w:start w:val="1"/>
      <w:numFmt w:val="lowerRoman"/>
      <w:lvlText w:val="%6."/>
      <w:lvlJc w:val="right"/>
      <w:pPr>
        <w:ind w:left="2800" w:hanging="400"/>
      </w:pPr>
    </w:lvl>
    <w:lvl w:ilvl="6" w:tplc="F8F0D1CA" w:tentative="1">
      <w:start w:val="1"/>
      <w:numFmt w:val="decimal"/>
      <w:lvlText w:val="%7."/>
      <w:lvlJc w:val="left"/>
      <w:pPr>
        <w:ind w:left="3200" w:hanging="400"/>
      </w:pPr>
    </w:lvl>
    <w:lvl w:ilvl="7" w:tplc="C8BA15C4" w:tentative="1">
      <w:start w:val="1"/>
      <w:numFmt w:val="upperLetter"/>
      <w:lvlText w:val="%8."/>
      <w:lvlJc w:val="left"/>
      <w:pPr>
        <w:ind w:left="3600" w:hanging="400"/>
      </w:pPr>
    </w:lvl>
    <w:lvl w:ilvl="8" w:tplc="63EE421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3283903"/>
    <w:multiLevelType w:val="hybridMultilevel"/>
    <w:tmpl w:val="651E9404"/>
    <w:lvl w:ilvl="0" w:tplc="89B0AAFE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5DB20A50" w:tentative="1">
      <w:start w:val="1"/>
      <w:numFmt w:val="upperLetter"/>
      <w:lvlText w:val="%2."/>
      <w:lvlJc w:val="left"/>
      <w:pPr>
        <w:ind w:left="1200" w:hanging="400"/>
      </w:pPr>
    </w:lvl>
    <w:lvl w:ilvl="2" w:tplc="F32A1A44" w:tentative="1">
      <w:start w:val="1"/>
      <w:numFmt w:val="lowerRoman"/>
      <w:lvlText w:val="%3."/>
      <w:lvlJc w:val="right"/>
      <w:pPr>
        <w:ind w:left="1600" w:hanging="400"/>
      </w:pPr>
    </w:lvl>
    <w:lvl w:ilvl="3" w:tplc="E80255C0" w:tentative="1">
      <w:start w:val="1"/>
      <w:numFmt w:val="decimal"/>
      <w:lvlText w:val="%4."/>
      <w:lvlJc w:val="left"/>
      <w:pPr>
        <w:ind w:left="2000" w:hanging="400"/>
      </w:pPr>
    </w:lvl>
    <w:lvl w:ilvl="4" w:tplc="129E8AAA" w:tentative="1">
      <w:start w:val="1"/>
      <w:numFmt w:val="upperLetter"/>
      <w:lvlText w:val="%5."/>
      <w:lvlJc w:val="left"/>
      <w:pPr>
        <w:ind w:left="2400" w:hanging="400"/>
      </w:pPr>
    </w:lvl>
    <w:lvl w:ilvl="5" w:tplc="2A9E5394" w:tentative="1">
      <w:start w:val="1"/>
      <w:numFmt w:val="lowerRoman"/>
      <w:lvlText w:val="%6."/>
      <w:lvlJc w:val="right"/>
      <w:pPr>
        <w:ind w:left="2800" w:hanging="400"/>
      </w:pPr>
    </w:lvl>
    <w:lvl w:ilvl="6" w:tplc="C7BC0952" w:tentative="1">
      <w:start w:val="1"/>
      <w:numFmt w:val="decimal"/>
      <w:lvlText w:val="%7."/>
      <w:lvlJc w:val="left"/>
      <w:pPr>
        <w:ind w:left="3200" w:hanging="400"/>
      </w:pPr>
    </w:lvl>
    <w:lvl w:ilvl="7" w:tplc="DD164856" w:tentative="1">
      <w:start w:val="1"/>
      <w:numFmt w:val="upperLetter"/>
      <w:lvlText w:val="%8."/>
      <w:lvlJc w:val="left"/>
      <w:pPr>
        <w:ind w:left="3600" w:hanging="400"/>
      </w:pPr>
    </w:lvl>
    <w:lvl w:ilvl="8" w:tplc="98A22F2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3B44AD1"/>
    <w:multiLevelType w:val="hybridMultilevel"/>
    <w:tmpl w:val="FD3EF46C"/>
    <w:lvl w:ilvl="0" w:tplc="BF6E7A3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D430E5FA" w:tentative="1">
      <w:start w:val="1"/>
      <w:numFmt w:val="upperLetter"/>
      <w:lvlText w:val="%2."/>
      <w:lvlJc w:val="left"/>
      <w:pPr>
        <w:ind w:left="1200" w:hanging="400"/>
      </w:pPr>
    </w:lvl>
    <w:lvl w:ilvl="2" w:tplc="69D8097A" w:tentative="1">
      <w:start w:val="1"/>
      <w:numFmt w:val="lowerRoman"/>
      <w:lvlText w:val="%3."/>
      <w:lvlJc w:val="right"/>
      <w:pPr>
        <w:ind w:left="1600" w:hanging="400"/>
      </w:pPr>
    </w:lvl>
    <w:lvl w:ilvl="3" w:tplc="FC24B59E" w:tentative="1">
      <w:start w:val="1"/>
      <w:numFmt w:val="decimal"/>
      <w:lvlText w:val="%4."/>
      <w:lvlJc w:val="left"/>
      <w:pPr>
        <w:ind w:left="2000" w:hanging="400"/>
      </w:pPr>
    </w:lvl>
    <w:lvl w:ilvl="4" w:tplc="08D083F6" w:tentative="1">
      <w:start w:val="1"/>
      <w:numFmt w:val="upperLetter"/>
      <w:lvlText w:val="%5."/>
      <w:lvlJc w:val="left"/>
      <w:pPr>
        <w:ind w:left="2400" w:hanging="400"/>
      </w:pPr>
    </w:lvl>
    <w:lvl w:ilvl="5" w:tplc="E5A6CFEA" w:tentative="1">
      <w:start w:val="1"/>
      <w:numFmt w:val="lowerRoman"/>
      <w:lvlText w:val="%6."/>
      <w:lvlJc w:val="right"/>
      <w:pPr>
        <w:ind w:left="2800" w:hanging="400"/>
      </w:pPr>
    </w:lvl>
    <w:lvl w:ilvl="6" w:tplc="D09A24F6" w:tentative="1">
      <w:start w:val="1"/>
      <w:numFmt w:val="decimal"/>
      <w:lvlText w:val="%7."/>
      <w:lvlJc w:val="left"/>
      <w:pPr>
        <w:ind w:left="3200" w:hanging="400"/>
      </w:pPr>
    </w:lvl>
    <w:lvl w:ilvl="7" w:tplc="6F14B328" w:tentative="1">
      <w:start w:val="1"/>
      <w:numFmt w:val="upperLetter"/>
      <w:lvlText w:val="%8."/>
      <w:lvlJc w:val="left"/>
      <w:pPr>
        <w:ind w:left="3600" w:hanging="400"/>
      </w:pPr>
    </w:lvl>
    <w:lvl w:ilvl="8" w:tplc="A91E536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3C37720"/>
    <w:multiLevelType w:val="hybridMultilevel"/>
    <w:tmpl w:val="C122E7EE"/>
    <w:lvl w:ilvl="0" w:tplc="08A636B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7C02F1C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A28AE9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4884C9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A06459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D6C52F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074D85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108784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EB2B01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14C2F57"/>
    <w:multiLevelType w:val="hybridMultilevel"/>
    <w:tmpl w:val="C8668F34"/>
    <w:lvl w:ilvl="0" w:tplc="9B62921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9BA6D342" w:tentative="1">
      <w:start w:val="1"/>
      <w:numFmt w:val="upperLetter"/>
      <w:lvlText w:val="%2."/>
      <w:lvlJc w:val="left"/>
      <w:pPr>
        <w:ind w:left="1200" w:hanging="400"/>
      </w:pPr>
    </w:lvl>
    <w:lvl w:ilvl="2" w:tplc="3F4E1A3A" w:tentative="1">
      <w:start w:val="1"/>
      <w:numFmt w:val="lowerRoman"/>
      <w:lvlText w:val="%3."/>
      <w:lvlJc w:val="right"/>
      <w:pPr>
        <w:ind w:left="1600" w:hanging="400"/>
      </w:pPr>
    </w:lvl>
    <w:lvl w:ilvl="3" w:tplc="A6F6DBDA" w:tentative="1">
      <w:start w:val="1"/>
      <w:numFmt w:val="decimal"/>
      <w:lvlText w:val="%4."/>
      <w:lvlJc w:val="left"/>
      <w:pPr>
        <w:ind w:left="2000" w:hanging="400"/>
      </w:pPr>
    </w:lvl>
    <w:lvl w:ilvl="4" w:tplc="BCF6B958" w:tentative="1">
      <w:start w:val="1"/>
      <w:numFmt w:val="upperLetter"/>
      <w:lvlText w:val="%5."/>
      <w:lvlJc w:val="left"/>
      <w:pPr>
        <w:ind w:left="2400" w:hanging="400"/>
      </w:pPr>
    </w:lvl>
    <w:lvl w:ilvl="5" w:tplc="E9AAC784" w:tentative="1">
      <w:start w:val="1"/>
      <w:numFmt w:val="lowerRoman"/>
      <w:lvlText w:val="%6."/>
      <w:lvlJc w:val="right"/>
      <w:pPr>
        <w:ind w:left="2800" w:hanging="400"/>
      </w:pPr>
    </w:lvl>
    <w:lvl w:ilvl="6" w:tplc="C74C49AA" w:tentative="1">
      <w:start w:val="1"/>
      <w:numFmt w:val="decimal"/>
      <w:lvlText w:val="%7."/>
      <w:lvlJc w:val="left"/>
      <w:pPr>
        <w:ind w:left="3200" w:hanging="400"/>
      </w:pPr>
    </w:lvl>
    <w:lvl w:ilvl="7" w:tplc="6D2006F2" w:tentative="1">
      <w:start w:val="1"/>
      <w:numFmt w:val="upperLetter"/>
      <w:lvlText w:val="%8."/>
      <w:lvlJc w:val="left"/>
      <w:pPr>
        <w:ind w:left="3600" w:hanging="400"/>
      </w:pPr>
    </w:lvl>
    <w:lvl w:ilvl="8" w:tplc="ACA00438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0"/>
  </w:num>
  <w:num w:numId="5">
    <w:abstractNumId w:val="2"/>
  </w:num>
  <w:num w:numId="6">
    <w:abstractNumId w:val="1"/>
  </w:num>
  <w:num w:numId="7">
    <w:abstractNumId w:val="4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720"/>
    <w:rsid w:val="000064BF"/>
    <w:rsid w:val="0002693C"/>
    <w:rsid w:val="00041CDB"/>
    <w:rsid w:val="00065E09"/>
    <w:rsid w:val="0008426D"/>
    <w:rsid w:val="0009119E"/>
    <w:rsid w:val="000A11E9"/>
    <w:rsid w:val="000C2C09"/>
    <w:rsid w:val="0010090C"/>
    <w:rsid w:val="00125DEC"/>
    <w:rsid w:val="00130E74"/>
    <w:rsid w:val="00134F18"/>
    <w:rsid w:val="00143CF7"/>
    <w:rsid w:val="0014666B"/>
    <w:rsid w:val="00160A01"/>
    <w:rsid w:val="001738B5"/>
    <w:rsid w:val="00187206"/>
    <w:rsid w:val="00187B3F"/>
    <w:rsid w:val="001A0951"/>
    <w:rsid w:val="001B12F0"/>
    <w:rsid w:val="001C10A9"/>
    <w:rsid w:val="001D4A81"/>
    <w:rsid w:val="001E67F0"/>
    <w:rsid w:val="0020068F"/>
    <w:rsid w:val="00212A09"/>
    <w:rsid w:val="00233F61"/>
    <w:rsid w:val="00236E37"/>
    <w:rsid w:val="002408FC"/>
    <w:rsid w:val="00262B77"/>
    <w:rsid w:val="002820CD"/>
    <w:rsid w:val="00287390"/>
    <w:rsid w:val="002A6E73"/>
    <w:rsid w:val="002C05B2"/>
    <w:rsid w:val="002C11E0"/>
    <w:rsid w:val="002C42E4"/>
    <w:rsid w:val="002C6D0C"/>
    <w:rsid w:val="002C785A"/>
    <w:rsid w:val="002D3E63"/>
    <w:rsid w:val="002D4FE9"/>
    <w:rsid w:val="002D6147"/>
    <w:rsid w:val="003100DD"/>
    <w:rsid w:val="00314AF9"/>
    <w:rsid w:val="00360B72"/>
    <w:rsid w:val="00364018"/>
    <w:rsid w:val="00364AB8"/>
    <w:rsid w:val="00367B84"/>
    <w:rsid w:val="0037113A"/>
    <w:rsid w:val="00376209"/>
    <w:rsid w:val="00383CC5"/>
    <w:rsid w:val="00385436"/>
    <w:rsid w:val="00393C4E"/>
    <w:rsid w:val="003A318B"/>
    <w:rsid w:val="003D1D14"/>
    <w:rsid w:val="003F4AFC"/>
    <w:rsid w:val="00400573"/>
    <w:rsid w:val="00402C90"/>
    <w:rsid w:val="00407BA8"/>
    <w:rsid w:val="00407E26"/>
    <w:rsid w:val="0041112D"/>
    <w:rsid w:val="00423964"/>
    <w:rsid w:val="004706A1"/>
    <w:rsid w:val="0048035B"/>
    <w:rsid w:val="004A4138"/>
    <w:rsid w:val="004B018F"/>
    <w:rsid w:val="004C53AC"/>
    <w:rsid w:val="004C634F"/>
    <w:rsid w:val="004D72C6"/>
    <w:rsid w:val="004E401D"/>
    <w:rsid w:val="004E5332"/>
    <w:rsid w:val="004F4AB2"/>
    <w:rsid w:val="004F4C0A"/>
    <w:rsid w:val="004F760E"/>
    <w:rsid w:val="004F777A"/>
    <w:rsid w:val="00513B8E"/>
    <w:rsid w:val="00515085"/>
    <w:rsid w:val="005459F1"/>
    <w:rsid w:val="00545C86"/>
    <w:rsid w:val="00547A95"/>
    <w:rsid w:val="00552D40"/>
    <w:rsid w:val="00553336"/>
    <w:rsid w:val="00565CD6"/>
    <w:rsid w:val="00596B20"/>
    <w:rsid w:val="00597A02"/>
    <w:rsid w:val="005A0FA2"/>
    <w:rsid w:val="005B571D"/>
    <w:rsid w:val="005D0340"/>
    <w:rsid w:val="005E14DB"/>
    <w:rsid w:val="005F439D"/>
    <w:rsid w:val="00606386"/>
    <w:rsid w:val="00607422"/>
    <w:rsid w:val="00625FB0"/>
    <w:rsid w:val="0064396B"/>
    <w:rsid w:val="0064701D"/>
    <w:rsid w:val="00676D3E"/>
    <w:rsid w:val="00680DBD"/>
    <w:rsid w:val="006814FD"/>
    <w:rsid w:val="00683A0E"/>
    <w:rsid w:val="00684618"/>
    <w:rsid w:val="006910D0"/>
    <w:rsid w:val="00695988"/>
    <w:rsid w:val="006A1A6F"/>
    <w:rsid w:val="006B5E73"/>
    <w:rsid w:val="006C716B"/>
    <w:rsid w:val="006D022F"/>
    <w:rsid w:val="006D1298"/>
    <w:rsid w:val="006D55B9"/>
    <w:rsid w:val="006D7133"/>
    <w:rsid w:val="006E4F3D"/>
    <w:rsid w:val="006F4327"/>
    <w:rsid w:val="00702D09"/>
    <w:rsid w:val="0070502F"/>
    <w:rsid w:val="00710705"/>
    <w:rsid w:val="00717493"/>
    <w:rsid w:val="00736B65"/>
    <w:rsid w:val="0074480B"/>
    <w:rsid w:val="007469FE"/>
    <w:rsid w:val="00746B23"/>
    <w:rsid w:val="007551C4"/>
    <w:rsid w:val="00766459"/>
    <w:rsid w:val="00773E78"/>
    <w:rsid w:val="007815C2"/>
    <w:rsid w:val="00795381"/>
    <w:rsid w:val="0079606A"/>
    <w:rsid w:val="007A45BC"/>
    <w:rsid w:val="007B6CBD"/>
    <w:rsid w:val="007C2616"/>
    <w:rsid w:val="007D68C1"/>
    <w:rsid w:val="007E0708"/>
    <w:rsid w:val="0080054C"/>
    <w:rsid w:val="008026F6"/>
    <w:rsid w:val="00802FA0"/>
    <w:rsid w:val="008312CD"/>
    <w:rsid w:val="008431CF"/>
    <w:rsid w:val="00845F50"/>
    <w:rsid w:val="0085133C"/>
    <w:rsid w:val="0085455C"/>
    <w:rsid w:val="00862DDA"/>
    <w:rsid w:val="00864F24"/>
    <w:rsid w:val="0087479C"/>
    <w:rsid w:val="008A4D4C"/>
    <w:rsid w:val="008B4CB2"/>
    <w:rsid w:val="008D1D3A"/>
    <w:rsid w:val="008D372C"/>
    <w:rsid w:val="008D6C3A"/>
    <w:rsid w:val="008F46CF"/>
    <w:rsid w:val="0090232E"/>
    <w:rsid w:val="00904A0A"/>
    <w:rsid w:val="009101BB"/>
    <w:rsid w:val="0091275B"/>
    <w:rsid w:val="0091794D"/>
    <w:rsid w:val="00935761"/>
    <w:rsid w:val="00945CF8"/>
    <w:rsid w:val="009544F5"/>
    <w:rsid w:val="0096347D"/>
    <w:rsid w:val="00980DB1"/>
    <w:rsid w:val="0098287B"/>
    <w:rsid w:val="00990EE6"/>
    <w:rsid w:val="00997340"/>
    <w:rsid w:val="009A6C4B"/>
    <w:rsid w:val="009B5A90"/>
    <w:rsid w:val="009B7678"/>
    <w:rsid w:val="009C3234"/>
    <w:rsid w:val="009D69F6"/>
    <w:rsid w:val="009E331D"/>
    <w:rsid w:val="009E7034"/>
    <w:rsid w:val="00A042A7"/>
    <w:rsid w:val="00A0551F"/>
    <w:rsid w:val="00A060B3"/>
    <w:rsid w:val="00A1542D"/>
    <w:rsid w:val="00A2099C"/>
    <w:rsid w:val="00A36D19"/>
    <w:rsid w:val="00A54EC9"/>
    <w:rsid w:val="00A56A72"/>
    <w:rsid w:val="00A76A8D"/>
    <w:rsid w:val="00A968A0"/>
    <w:rsid w:val="00AC5A62"/>
    <w:rsid w:val="00AC6DCC"/>
    <w:rsid w:val="00AC75F9"/>
    <w:rsid w:val="00AD6361"/>
    <w:rsid w:val="00AE6720"/>
    <w:rsid w:val="00AF04C0"/>
    <w:rsid w:val="00B2146C"/>
    <w:rsid w:val="00B464C1"/>
    <w:rsid w:val="00B522D5"/>
    <w:rsid w:val="00B574DC"/>
    <w:rsid w:val="00B70011"/>
    <w:rsid w:val="00B82D9F"/>
    <w:rsid w:val="00B84309"/>
    <w:rsid w:val="00B96319"/>
    <w:rsid w:val="00BA0CCC"/>
    <w:rsid w:val="00BA2BA7"/>
    <w:rsid w:val="00BA52E5"/>
    <w:rsid w:val="00BA53BC"/>
    <w:rsid w:val="00BB16E5"/>
    <w:rsid w:val="00BB2883"/>
    <w:rsid w:val="00BB6003"/>
    <w:rsid w:val="00BC0CBD"/>
    <w:rsid w:val="00BC6110"/>
    <w:rsid w:val="00BF19F5"/>
    <w:rsid w:val="00BF2B6D"/>
    <w:rsid w:val="00C10998"/>
    <w:rsid w:val="00C32D8F"/>
    <w:rsid w:val="00C35CB5"/>
    <w:rsid w:val="00C43D3D"/>
    <w:rsid w:val="00C7155A"/>
    <w:rsid w:val="00C75509"/>
    <w:rsid w:val="00C90C28"/>
    <w:rsid w:val="00C92198"/>
    <w:rsid w:val="00C968EB"/>
    <w:rsid w:val="00CA0D2E"/>
    <w:rsid w:val="00CA1AD7"/>
    <w:rsid w:val="00CA2E86"/>
    <w:rsid w:val="00CC2487"/>
    <w:rsid w:val="00CD51A9"/>
    <w:rsid w:val="00CE3907"/>
    <w:rsid w:val="00CE7551"/>
    <w:rsid w:val="00CF3DAA"/>
    <w:rsid w:val="00D05559"/>
    <w:rsid w:val="00D4720B"/>
    <w:rsid w:val="00D50E17"/>
    <w:rsid w:val="00D526B2"/>
    <w:rsid w:val="00D637EE"/>
    <w:rsid w:val="00D661FD"/>
    <w:rsid w:val="00D77742"/>
    <w:rsid w:val="00D87419"/>
    <w:rsid w:val="00D87FB0"/>
    <w:rsid w:val="00DC14AD"/>
    <w:rsid w:val="00DD0219"/>
    <w:rsid w:val="00DD32FA"/>
    <w:rsid w:val="00DD66E3"/>
    <w:rsid w:val="00E22510"/>
    <w:rsid w:val="00E35844"/>
    <w:rsid w:val="00E37C4B"/>
    <w:rsid w:val="00E402A9"/>
    <w:rsid w:val="00E4683C"/>
    <w:rsid w:val="00E55C9C"/>
    <w:rsid w:val="00E711B2"/>
    <w:rsid w:val="00E72F68"/>
    <w:rsid w:val="00E83067"/>
    <w:rsid w:val="00EB6F49"/>
    <w:rsid w:val="00EC2D4F"/>
    <w:rsid w:val="00ED0146"/>
    <w:rsid w:val="00EE3930"/>
    <w:rsid w:val="00EF2F90"/>
    <w:rsid w:val="00EF726E"/>
    <w:rsid w:val="00F01BB7"/>
    <w:rsid w:val="00F3460D"/>
    <w:rsid w:val="00F667F8"/>
    <w:rsid w:val="00FA389A"/>
    <w:rsid w:val="00FE2737"/>
    <w:rsid w:val="00FE766C"/>
    <w:rsid w:val="00FF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67285"/>
  <w15:chartTrackingRefBased/>
  <w15:docId w15:val="{F35B9C48-F9D9-491B-908C-B93F750A6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E78"/>
    <w:pPr>
      <w:ind w:leftChars="400" w:left="800"/>
    </w:pPr>
  </w:style>
  <w:style w:type="table" w:styleId="TableGrid">
    <w:name w:val="Table Grid"/>
    <w:basedOn w:val="TableNormal"/>
    <w:uiPriority w:val="39"/>
    <w:rsid w:val="00773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3B8E"/>
  </w:style>
  <w:style w:type="paragraph" w:styleId="Footer">
    <w:name w:val="footer"/>
    <w:basedOn w:val="Normal"/>
    <w:link w:val="Foot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3B8E"/>
  </w:style>
  <w:style w:type="table" w:styleId="PlainTable2">
    <w:name w:val="Plain Table 2"/>
    <w:basedOn w:val="TableNormal"/>
    <w:uiPriority w:val="42"/>
    <w:rsid w:val="00513B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80D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DB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D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DB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DB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DBD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7479C"/>
    <w:pPr>
      <w:spacing w:after="0" w:line="240" w:lineRule="auto"/>
      <w:jc w:val="left"/>
    </w:pPr>
  </w:style>
  <w:style w:type="table" w:customStyle="1" w:styleId="11">
    <w:name w:val="목록 표 1 밝게1"/>
    <w:basedOn w:val="TableNormal"/>
    <w:next w:val="ListTable1Light"/>
    <w:uiPriority w:val="46"/>
    <w:rsid w:val="009B76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Theme">
    <w:name w:val="Table Theme"/>
    <w:basedOn w:val="TableNormal"/>
    <w:uiPriority w:val="99"/>
    <w:rsid w:val="0048035B"/>
    <w:pPr>
      <w:widowControl w:val="0"/>
      <w:wordWrap w:val="0"/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711B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B89FE4-F4DC-4130-AFF1-7F1CCC08F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hakyung</dc:creator>
  <cp:lastModifiedBy>Vijayakumar A478</cp:lastModifiedBy>
  <cp:revision>3</cp:revision>
  <dcterms:created xsi:type="dcterms:W3CDTF">2021-02-17T22:26:00Z</dcterms:created>
  <dcterms:modified xsi:type="dcterms:W3CDTF">2021-02-20T03:37:00Z</dcterms:modified>
</cp:coreProperties>
</file>